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6F195" w14:textId="77777777" w:rsidR="00CB2E00" w:rsidRPr="00BF554F" w:rsidRDefault="00BF554F" w:rsidP="00BF554F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BF554F">
        <w:rPr>
          <w:rFonts w:ascii="Times New Roman" w:hAnsi="Times New Roman" w:cs="Times New Roman"/>
          <w:b/>
          <w:bCs/>
        </w:rPr>
        <w:t>Appendix 1</w:t>
      </w:r>
    </w:p>
    <w:p w14:paraId="6F8E89F6" w14:textId="77777777" w:rsidR="00BF554F" w:rsidRPr="00BF554F" w:rsidRDefault="00BF554F" w:rsidP="00BF554F">
      <w:pPr>
        <w:spacing w:line="360" w:lineRule="auto"/>
        <w:rPr>
          <w:rFonts w:ascii="Times New Roman" w:hAnsi="Times New Roman" w:cs="Times New Roman"/>
        </w:rPr>
      </w:pPr>
    </w:p>
    <w:p w14:paraId="4A4FA258" w14:textId="77777777" w:rsidR="00BF554F" w:rsidRPr="00BF554F" w:rsidRDefault="00BF554F" w:rsidP="00BF554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BF554F">
        <w:rPr>
          <w:rFonts w:ascii="Times New Roman" w:hAnsi="Times New Roman" w:cs="Times New Roman"/>
          <w:lang w:val="en-US"/>
        </w:rPr>
        <w:t>Cues in Cued French: the five hand positions for vowels (upper left) and the eight handshapes for the consonants (bottom).</w:t>
      </w:r>
    </w:p>
    <w:p w14:paraId="6C13ED19" w14:textId="77777777" w:rsidR="00BF554F" w:rsidRDefault="00BF554F" w:rsidP="00BF554F">
      <w:pPr>
        <w:pStyle w:val="Default"/>
        <w:spacing w:line="360" w:lineRule="auto"/>
        <w:jc w:val="center"/>
        <w:rPr>
          <w:lang w:val="en-US"/>
        </w:rPr>
      </w:pPr>
      <w:r w:rsidRPr="00BF554F">
        <w:rPr>
          <w:lang w:val="en-US"/>
        </w:rPr>
        <w:t xml:space="preserve">Adapted by Laura </w:t>
      </w:r>
      <w:proofErr w:type="spellStart"/>
      <w:r w:rsidRPr="00BF554F">
        <w:rPr>
          <w:lang w:val="en-US"/>
        </w:rPr>
        <w:t>Machart</w:t>
      </w:r>
      <w:proofErr w:type="spellEnd"/>
      <w:r w:rsidRPr="00BF554F">
        <w:rPr>
          <w:lang w:val="en-US"/>
        </w:rPr>
        <w:t xml:space="preserve"> with permission from the French version of the ALPC</w:t>
      </w:r>
    </w:p>
    <w:p w14:paraId="537BBDD5" w14:textId="77777777" w:rsidR="00BF554F" w:rsidRPr="00BF554F" w:rsidRDefault="00BF554F" w:rsidP="00BF554F">
      <w:pPr>
        <w:pStyle w:val="Default"/>
        <w:spacing w:line="360" w:lineRule="auto"/>
        <w:jc w:val="center"/>
      </w:pPr>
      <w:r w:rsidRPr="00BF554F">
        <w:t xml:space="preserve">(Association pour la promotion de la Langue française Parlée </w:t>
      </w:r>
      <w:proofErr w:type="gramStart"/>
      <w:r w:rsidRPr="00BF554F">
        <w:t>Complétée:</w:t>
      </w:r>
      <w:proofErr w:type="gramEnd"/>
      <w:r w:rsidRPr="00BF554F">
        <w:t xml:space="preserve"> </w:t>
      </w:r>
      <w:hyperlink r:id="rId4" w:history="1">
        <w:r w:rsidRPr="00BF554F">
          <w:rPr>
            <w:rStyle w:val="Hyperlink"/>
          </w:rPr>
          <w:t>https://alpc.asso.fr/les-cles-du-code-lpc/</w:t>
        </w:r>
      </w:hyperlink>
      <w:r w:rsidRPr="00BF554F">
        <w:t>)</w:t>
      </w:r>
    </w:p>
    <w:p w14:paraId="4D2E87FE" w14:textId="77777777" w:rsidR="00BF554F" w:rsidRDefault="00BF554F" w:rsidP="00BF554F">
      <w:pPr>
        <w:jc w:val="center"/>
      </w:pPr>
      <w:r w:rsidRPr="00BF554F">
        <w:rPr>
          <w:noProof/>
        </w:rPr>
        <w:drawing>
          <wp:inline distT="0" distB="0" distL="0" distR="0" wp14:anchorId="0D23FF88" wp14:editId="390EB93B">
            <wp:extent cx="4710793" cy="3533095"/>
            <wp:effectExtent l="0" t="0" r="127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14064" cy="3535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55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4F"/>
    <w:rsid w:val="00061E74"/>
    <w:rsid w:val="00075985"/>
    <w:rsid w:val="000C0B4F"/>
    <w:rsid w:val="000C69B3"/>
    <w:rsid w:val="000C6BE9"/>
    <w:rsid w:val="00113403"/>
    <w:rsid w:val="00127993"/>
    <w:rsid w:val="001367A6"/>
    <w:rsid w:val="001A433E"/>
    <w:rsid w:val="001A7B0C"/>
    <w:rsid w:val="001B6EA4"/>
    <w:rsid w:val="001E1720"/>
    <w:rsid w:val="001E2972"/>
    <w:rsid w:val="001F2E58"/>
    <w:rsid w:val="002000E8"/>
    <w:rsid w:val="00223023"/>
    <w:rsid w:val="00242531"/>
    <w:rsid w:val="00246524"/>
    <w:rsid w:val="002542AA"/>
    <w:rsid w:val="002738E9"/>
    <w:rsid w:val="0029383F"/>
    <w:rsid w:val="002A4F43"/>
    <w:rsid w:val="002E52E2"/>
    <w:rsid w:val="003405E5"/>
    <w:rsid w:val="0035118B"/>
    <w:rsid w:val="00365C74"/>
    <w:rsid w:val="00371EF6"/>
    <w:rsid w:val="003762FB"/>
    <w:rsid w:val="00385ADF"/>
    <w:rsid w:val="003C661A"/>
    <w:rsid w:val="003E7291"/>
    <w:rsid w:val="00415925"/>
    <w:rsid w:val="00430597"/>
    <w:rsid w:val="004525F7"/>
    <w:rsid w:val="004537B5"/>
    <w:rsid w:val="00467698"/>
    <w:rsid w:val="0048032F"/>
    <w:rsid w:val="00487217"/>
    <w:rsid w:val="004D7042"/>
    <w:rsid w:val="004E218D"/>
    <w:rsid w:val="00522BB1"/>
    <w:rsid w:val="00555458"/>
    <w:rsid w:val="005875EC"/>
    <w:rsid w:val="005A1F94"/>
    <w:rsid w:val="005A33D7"/>
    <w:rsid w:val="00623BD1"/>
    <w:rsid w:val="00641EA4"/>
    <w:rsid w:val="00657EE1"/>
    <w:rsid w:val="00684044"/>
    <w:rsid w:val="006874F5"/>
    <w:rsid w:val="006C4DF5"/>
    <w:rsid w:val="006D427E"/>
    <w:rsid w:val="006E3169"/>
    <w:rsid w:val="006F01A8"/>
    <w:rsid w:val="006F54C1"/>
    <w:rsid w:val="007118B2"/>
    <w:rsid w:val="00745712"/>
    <w:rsid w:val="007E53BE"/>
    <w:rsid w:val="00873C01"/>
    <w:rsid w:val="008B4691"/>
    <w:rsid w:val="008C7D81"/>
    <w:rsid w:val="008D22A8"/>
    <w:rsid w:val="008E4099"/>
    <w:rsid w:val="00913C3E"/>
    <w:rsid w:val="0092300D"/>
    <w:rsid w:val="00952F15"/>
    <w:rsid w:val="009563C9"/>
    <w:rsid w:val="00972AC9"/>
    <w:rsid w:val="009B059D"/>
    <w:rsid w:val="009C5BAE"/>
    <w:rsid w:val="009D3809"/>
    <w:rsid w:val="009D3F0B"/>
    <w:rsid w:val="009E3E30"/>
    <w:rsid w:val="00A04A15"/>
    <w:rsid w:val="00A14E8B"/>
    <w:rsid w:val="00A6198C"/>
    <w:rsid w:val="00AA6742"/>
    <w:rsid w:val="00AD26DF"/>
    <w:rsid w:val="00AD2C48"/>
    <w:rsid w:val="00B01B30"/>
    <w:rsid w:val="00B03F20"/>
    <w:rsid w:val="00B06A0D"/>
    <w:rsid w:val="00B12905"/>
    <w:rsid w:val="00BA6B97"/>
    <w:rsid w:val="00BC2F06"/>
    <w:rsid w:val="00BD3172"/>
    <w:rsid w:val="00BF4AB8"/>
    <w:rsid w:val="00BF554F"/>
    <w:rsid w:val="00BF6098"/>
    <w:rsid w:val="00C11F8F"/>
    <w:rsid w:val="00C57400"/>
    <w:rsid w:val="00C7566A"/>
    <w:rsid w:val="00CA15EE"/>
    <w:rsid w:val="00CA1E37"/>
    <w:rsid w:val="00CA2C70"/>
    <w:rsid w:val="00CA5936"/>
    <w:rsid w:val="00CA7F42"/>
    <w:rsid w:val="00CB2E00"/>
    <w:rsid w:val="00CD2DCA"/>
    <w:rsid w:val="00CD4D47"/>
    <w:rsid w:val="00CE2F66"/>
    <w:rsid w:val="00D02D00"/>
    <w:rsid w:val="00D05AE7"/>
    <w:rsid w:val="00D4218A"/>
    <w:rsid w:val="00D6429B"/>
    <w:rsid w:val="00D80A6C"/>
    <w:rsid w:val="00D87E07"/>
    <w:rsid w:val="00E06263"/>
    <w:rsid w:val="00E2731C"/>
    <w:rsid w:val="00E46739"/>
    <w:rsid w:val="00ED6260"/>
    <w:rsid w:val="00EF6B47"/>
    <w:rsid w:val="00F011AC"/>
    <w:rsid w:val="00F910C8"/>
    <w:rsid w:val="00FB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395A"/>
  <w15:chartTrackingRefBased/>
  <w15:docId w15:val="{9AB38C73-B33C-4846-9B81-A4B897401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F554F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BF55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55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55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alpc.asso.fr/les-cles-du-code-lpc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Van Bogaert</dc:creator>
  <cp:keywords/>
  <dc:description/>
  <cp:lastModifiedBy>Sandhya Patel</cp:lastModifiedBy>
  <cp:revision>2</cp:revision>
  <dcterms:created xsi:type="dcterms:W3CDTF">2023-03-31T16:33:00Z</dcterms:created>
  <dcterms:modified xsi:type="dcterms:W3CDTF">2023-03-31T16:33:00Z</dcterms:modified>
</cp:coreProperties>
</file>